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96AAC" w14:textId="2C51369D" w:rsidR="66C2331B" w:rsidRDefault="66C2331B" w:rsidP="36F2D858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36F2D858">
        <w:rPr>
          <w:rFonts w:ascii="Cambria" w:eastAsia="Cambria" w:hAnsi="Cambria" w:cs="Cambria"/>
          <w:color w:val="000000" w:themeColor="text1"/>
          <w:lang w:val="en-CA"/>
        </w:rPr>
        <w:t>P-values are from Wilcoxon rank sum tests. DA: domain adaptation; LR: logistic regression; FCNN: fully-connected neural network; AUC: area under the receiver operating characteristic curv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66"/>
        <w:gridCol w:w="594"/>
        <w:gridCol w:w="1578"/>
        <w:gridCol w:w="735"/>
        <w:gridCol w:w="941"/>
        <w:gridCol w:w="824"/>
        <w:gridCol w:w="981"/>
        <w:gridCol w:w="705"/>
        <w:gridCol w:w="937"/>
        <w:gridCol w:w="856"/>
        <w:gridCol w:w="1064"/>
        <w:gridCol w:w="803"/>
      </w:tblGrid>
      <w:tr w:rsidR="15387698" w14:paraId="33B0980D" w14:textId="77777777" w:rsidTr="15387698">
        <w:trPr>
          <w:trHeight w:val="105"/>
        </w:trPr>
        <w:tc>
          <w:tcPr>
            <w:tcW w:w="666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8313442" w14:textId="3581CC0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Model</w:t>
            </w:r>
          </w:p>
        </w:tc>
        <w:tc>
          <w:tcPr>
            <w:tcW w:w="59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F4356C2" w14:textId="78CF097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ta set %</w:t>
            </w:r>
          </w:p>
        </w:tc>
        <w:tc>
          <w:tcPr>
            <w:tcW w:w="1578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6D29274" w14:textId="78AB617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Balanced Accuracy (95% CI)</w:t>
            </w:r>
          </w:p>
        </w:tc>
        <w:tc>
          <w:tcPr>
            <w:tcW w:w="73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04E783C" w14:textId="0C067B2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41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22DEF48" w14:textId="7B9D40E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AUC (95% CI)</w:t>
            </w:r>
          </w:p>
        </w:tc>
        <w:tc>
          <w:tcPr>
            <w:tcW w:w="82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B10A8EF" w14:textId="7601A8D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81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67468C9" w14:textId="313D566D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Accuracy (95% CI)</w:t>
            </w:r>
          </w:p>
        </w:tc>
        <w:tc>
          <w:tcPr>
            <w:tcW w:w="70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87FAA6C" w14:textId="32BA9F2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3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4F4C417" w14:textId="76ABBAA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recision (95% CI)</w:t>
            </w:r>
          </w:p>
        </w:tc>
        <w:tc>
          <w:tcPr>
            <w:tcW w:w="856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9108EDB" w14:textId="69FC59C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6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DBEDED5" w14:textId="38787AE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Recall (95% CI)</w:t>
            </w:r>
          </w:p>
        </w:tc>
        <w:tc>
          <w:tcPr>
            <w:tcW w:w="803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8AFD1B5" w14:textId="1FE226C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</w:tr>
      <w:tr w:rsidR="15387698" w14:paraId="6FFD5171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1AE70648" w14:textId="561372F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4C27718" w14:textId="1694BC76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35BDA0FB" w14:textId="2B10710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635 (0.4834,  0.5981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57B842B" w14:textId="00A0C7D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6D3CFE9C" w14:textId="2BB2D91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60 (0.4766, 0.6287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2111419B" w14:textId="4A904F3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FD5D30C" w14:textId="71B530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757 (0.5249, 0.6318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C79B3EE" w14:textId="7B47D7D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0806E2CC" w14:textId="4466FF5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651 (0.1951, 0.3027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413B574E" w14:textId="367A23E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6AA6A7EE" w14:textId="2D8836D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366 (0.2346, 0.6283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434B393D" w14:textId="7B8E219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55C3512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77CE4054" w14:textId="16BD36D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553D17DB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468C67BB" w14:textId="29E73FC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693 (0.5502,  0.5917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3A366C9A" w14:textId="056421B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1B0BDD9E" w14:textId="57A36F6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64 (0.6928, 0.7409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4ABBBCAA" w14:textId="6BCFA00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FF988AF" w14:textId="53D9BA9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25 (0.7776, 0.8075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50E145F" w14:textId="0B0B56A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769A39D9" w14:textId="35AF0CB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40 (0.5065, 0.6667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58723CFC" w14:textId="69500D6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1B15C565" w14:textId="792D012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726 (0.1294, 0.2263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C54970A" w14:textId="71D0603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A91E021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704FB344" w14:textId="4CAADE8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537D4634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2B5D3F26" w14:textId="39E0EB2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17 (0.5212, 0.6242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788F7FE0" w14:textId="47942D8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6B2D650D" w14:textId="122613D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119 (0.5390, 0.6755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A899C77" w14:textId="447F8BD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438FADF" w14:textId="482C2D4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85 (0.4097, 0.6991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7DAD317" w14:textId="2F9E2D6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47F7CDC5" w14:textId="7D418FF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928 (0.2258, 0.3595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5A63CACF" w14:textId="554A342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439CB21" w14:textId="328FE3A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059 (0.3051, 0.7725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0A5CAB3" w14:textId="5296FF8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855</w:t>
            </w:r>
          </w:p>
        </w:tc>
      </w:tr>
      <w:tr w:rsidR="15387698" w14:paraId="7A8A2A0A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26C938AA" w14:textId="0C92BD4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7E21D72" w14:textId="35321C5D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46B17503" w14:textId="281A17D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47 (0.5984, 0.6516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9D2DB60" w14:textId="40E78D5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40372E4B" w14:textId="7AE64AF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46 (0.6271, 0.7020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7467F4D" w14:textId="05885B9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779F142" w14:textId="605B742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191 (0.5888, 0.6688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7BA88403" w14:textId="2C584B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67D24F8D" w14:textId="02DC787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66 (0.2848, 0.3560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0E301B04" w14:textId="54FADA5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0097CA3" w14:textId="45292BD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91 (0.5589, 0.6843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0594B9C" w14:textId="33A91C5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32DB30C6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4CE9F25B" w14:textId="7059E97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5EB77C17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05E9EE40" w14:textId="0271139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923 (0.5609, 0.6126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2DBAA3A3" w14:textId="61D6C74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506C0ECC" w14:textId="3AF5747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50 (0.6899, 0.7399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0EE3874" w14:textId="2836786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2650CF0" w14:textId="0D022A5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14 (0.7757, 0.8079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13E08BF0" w14:textId="79BA290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1386E7B4" w14:textId="2C7B8AA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561 (0.4865, 0.6320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5419AB0F" w14:textId="53F0CD1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1395AD9" w14:textId="6E859FA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394 (0.1555, 0.2823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0928725" w14:textId="014739F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41391013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73616695" w14:textId="4DBA466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0ADD746F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3FC61570" w14:textId="77C416C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28 (0.5974, 0.6486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4693A98D" w14:textId="3BD1247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059CE2E7" w14:textId="36657CA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48 (0.6415, 0.711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E10BFD8" w14:textId="7756DD8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0088F804" w14:textId="1463C2A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33 (0.6288, 0.7036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119BA222" w14:textId="3A2917C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47B2E597" w14:textId="60C09F8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05 (0.3052, 0.3795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12FB2DE9" w14:textId="35D9704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6B795AA3" w14:textId="467FD04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381 (0.4566, 0.6168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713C630" w14:textId="68464D0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947CAB5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0E43EE0C" w14:textId="0802151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E5867C7" w14:textId="36197B86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306C61A9" w14:textId="264FC3E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11 (0.626, 0.6763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3BE11E20" w14:textId="4354387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32DCDF48" w14:textId="452A694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39 (0.6733, 0.7323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E484251" w14:textId="40169C9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9E39778" w14:textId="12467A9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3 (0.6288, 0.6796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264189F5" w14:textId="13FCB0A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0CC77A65" w14:textId="371B884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36 (0.3142, 0.3754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2811BA56" w14:textId="229D56E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72DD9A8D" w14:textId="772C22E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98 (0.5881, 0.7007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467B1C58" w14:textId="4ABB852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608B6E12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069AB7F8" w14:textId="21B941B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0DB8FBB4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0EDE5593" w14:textId="0EEF0F8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052 (0.5779, 0.6262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0545F1FA" w14:textId="63E3E41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793B1F8D" w14:textId="6F08595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55 (0.6906, 0.741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0B2BBF23" w14:textId="433D183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5629355" w14:textId="3EFA64B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65 (0.7675, 0.8049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4B2C914" w14:textId="307DDAE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4D5FDB2A" w14:textId="72C56FD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235 (0.4489, 0.6107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188D133A" w14:textId="73F1B1D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52E8EA12" w14:textId="2E9A1F7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851 (0.2007, 0.3361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6063320B" w14:textId="2505C47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DFE6828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5A3BD090" w14:textId="31DB7BB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069E0D69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63C69D49" w14:textId="47AAD99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39 (0.6177, 0.6678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4CDAFCF3" w14:textId="4DC6B1F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736E21D6" w14:textId="20FA077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60 (0.6655, 0.7283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A362A1F" w14:textId="743C0F8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2786BC7" w14:textId="1E1326A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56 (0.6378, 0.7189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5ED6B44" w14:textId="064EA48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7F2FC3C3" w14:textId="1D2646F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82 (0.3149, 0.4017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03AACF25" w14:textId="2EDA70C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79CD99E2" w14:textId="66BCE8F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008 (0.5142, 0.6584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2A76BCC2" w14:textId="292FC59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2951880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09F99E10" w14:textId="61E7003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3A839C6" w14:textId="15F0784C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25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46BA67B0" w14:textId="0432E38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9 (0.6345, 0.6838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35F617B5" w14:textId="3063C4B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6A6B59EB" w14:textId="604B069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12 (0.6954, 0.7466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6C5E031" w14:textId="08AFEB2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25E0C49" w14:textId="65ED99D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8 (0.6262, 0.6867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417D765" w14:textId="752F99D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318766DC" w14:textId="205ABF0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75 (0.3176, 0.3829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6B7FA684" w14:textId="60B5861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7C5CB38" w14:textId="0135257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67 (0.6156, 0.715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14591B2" w14:textId="3023409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30A16CE0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219EA73B" w14:textId="4E6D269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206652CD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68F19311" w14:textId="07BCB0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35 (0.6083, 0.6557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156FA01" w14:textId="397C6B5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7C0C3A5D" w14:textId="79434FF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03 (0.6587, 0.7461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4CB4D82" w14:textId="79B8BD8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D51B102" w14:textId="7B7E2DA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30 (0.7159, 0.7821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766F2C81" w14:textId="226A041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799A1A72" w14:textId="03B24C3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517 (0.3689, 0.5019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6C267218" w14:textId="6885820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119593ED" w14:textId="342AD7B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079 (0.3628, 0.4612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00378437" w14:textId="4A2CFAC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6F7BE6A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03F298AF" w14:textId="1D6DB69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5E9FF04C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7B0B2D3B" w14:textId="511A7B1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11 (0.6234, 0.6779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285C5BEF" w14:textId="02726D4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772B2208" w14:textId="24F1EC0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42 (0.6835, 0.739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D159B95" w14:textId="6573937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2D55136B" w14:textId="1D05F87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1 (0.6280, 0.6778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9FE31F7" w14:textId="6051A29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5238B4DB" w14:textId="4D3CC71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30 (0.3102, 0.3768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42CB029C" w14:textId="2BC8726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2753C3FA" w14:textId="2EF1FAF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55 (0.5996, 0.6966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C520D60" w14:textId="287C3BC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68CF981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28455369" w14:textId="5AE8A01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080E1C0" w14:textId="2DC3317E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0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2C47740A" w14:textId="729771A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24 (0.6395, 0.6847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1524AE55" w14:textId="714CDC8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40CEF3F7" w14:textId="15E638C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78 (0.7038, 0.7508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A4FFE87" w14:textId="2B871FA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61776928" w14:textId="5D1E52E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91 (0.6392, 0.6800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05042224" w14:textId="2381513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5F0252E6" w14:textId="082B083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527 (0.3233, 0.3814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76EBF6C0" w14:textId="654BC71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8E4B618" w14:textId="0A57C32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72 (0.6226, 0.7158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45D35541" w14:textId="4F52CB8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68CDF131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34A01847" w14:textId="65954EC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698E01A0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4C3FE0E9" w14:textId="0883875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87 (0.6133, 0.6742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3F617B41" w14:textId="545D6E0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63A05D20" w14:textId="00BE78F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31 (0.6416, 0.748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4973862" w14:textId="120C520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01FC4F90" w14:textId="7EFA009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04 (0.6755, 0.7593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53F74E55" w14:textId="684F529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4850B78C" w14:textId="4254237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181 (0.3362, 0.4599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2A898350" w14:textId="4A12A57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56478D84" w14:textId="01754C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910 (0.4473, 0.5378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61F9061D" w14:textId="4F15098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745E5D2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51217B67" w14:textId="2371AC8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7A3FE1D8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7F86E72D" w14:textId="7AEBFAD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67 (0.6324, 0.6811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CEDEF32" w14:textId="7F20C5A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013AD062" w14:textId="20E3380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70 (0.7023, 0.751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CD159B0" w14:textId="5F0C27D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298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5F28787" w14:textId="35AADF4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8 (0.6314, 0.6826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091D44B6" w14:textId="30E1BE6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686F9728" w14:textId="2C63811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78 (0.3176, 0.3789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0604957B" w14:textId="5EAB08D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47460E54" w14:textId="1E1FC8E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93 (0.6104, 0.7161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1EC2E5B" w14:textId="4779223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8622590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3DCC2315" w14:textId="4D153EA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D9622A6" w14:textId="4B12D743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75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7BF3556A" w14:textId="668D383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97 (0.6366, 0.6819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5431083" w14:textId="759355F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2BA9148A" w14:textId="4D8CB05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89 (0.7051, 0.751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027F4D08" w14:textId="5D6A071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08E74F42" w14:textId="54F0C98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5 (0.6314, 0.6759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50687C18" w14:textId="0D792EA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600A4AF5" w14:textId="65CD396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79 (0.3191, 0.3780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4C73FCCD" w14:textId="7419849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052E2807" w14:textId="15F528B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10 (0.6243, 0.7119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2B846CF" w14:textId="1521BA0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6890598F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7D5559E6" w14:textId="0501817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5ECCB0DF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0C15E372" w14:textId="6D62237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71 (0.6352, 0.68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14D376DB" w14:textId="5C6734A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7E69AD8D" w14:textId="21B2FF9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56 (0.7004, 0.7488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7973E0F" w14:textId="53E2616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4CABA090" w14:textId="19C6869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29 (0.7136, 0.7492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5B49E77" w14:textId="1636699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5FEAE839" w14:textId="0A0C831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110 (0.3740, 0.4455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5BED9002" w14:textId="3DF52F7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42F83061" w14:textId="148D299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236 (0.4825, 0.5675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7C2F3C12" w14:textId="68E3617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1D6C275C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6E4A8483" w14:textId="2F67FEA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594" w:type="dxa"/>
            <w:vMerge/>
            <w:vAlign w:val="center"/>
          </w:tcPr>
          <w:p w14:paraId="19DB5E74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730E5780" w14:textId="0E73C4E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7 (0.6336, 0.6811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5377DB5A" w14:textId="5F22958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288F5318" w14:textId="4D8E3A1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98 (0.7055, 0.7531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1F77BAF" w14:textId="186D3D8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739EAD1" w14:textId="327E80B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42 (0.6321, 0.6759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1D62482" w14:textId="0320090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938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6986A97C" w14:textId="0CEBFD6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70 (0.3175, 0.3768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25934943" w14:textId="242C7C4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7109061F" w14:textId="6080293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33 (0.6135, 0.7096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6A10CAE7" w14:textId="7A9D7B4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46266E4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172CD6EB" w14:textId="570FFBD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59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4269372" w14:textId="490D5D54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0%</w:t>
            </w:r>
          </w:p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1DEFE823" w14:textId="73D43E6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55 (0.6345, 0.6766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0F609388" w14:textId="49C5AFA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2E50BEA1" w14:textId="432CE6C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26 (0.7111, 0.7554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015CD1B4" w14:textId="370E817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18D0C41" w14:textId="5BEF8DA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67 (0.6292, 0.6647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3ED4ECE" w14:textId="2F42902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59F84E6C" w14:textId="4CB9D97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30 (0.3152, 0.3703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6AF120F3" w14:textId="63BC417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32A13895" w14:textId="1BC310D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20 (0.6338, 0.7092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8698D17" w14:textId="770BED0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4B9CF9B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0535FEA8" w14:textId="4E19910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594" w:type="dxa"/>
            <w:vMerge/>
            <w:vAlign w:val="center"/>
          </w:tcPr>
          <w:p w14:paraId="28BA9C61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7CA76397" w14:textId="6925FBD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36 (0.6303, 0.6754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0BA0F72D" w14:textId="10763F4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627D48B5" w14:textId="2CCF951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53 (0.7021, 0.7483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11233BC" w14:textId="5485CA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08E03E2F" w14:textId="4644734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93 (0.7017, 0.7365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78885398" w14:textId="20C2B5A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527C5053" w14:textId="297E3A0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959 (0.3596, 0.4323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7A3EAB4E" w14:textId="7745BF8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1B4BF917" w14:textId="0101538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372 (0.4941, 0.5793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9F43314" w14:textId="264C212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B2658B8" w14:textId="77777777" w:rsidTr="15387698">
        <w:trPr>
          <w:trHeight w:val="285"/>
        </w:trPr>
        <w:tc>
          <w:tcPr>
            <w:tcW w:w="666" w:type="dxa"/>
            <w:tcMar>
              <w:left w:w="105" w:type="dxa"/>
              <w:right w:w="105" w:type="dxa"/>
            </w:tcMar>
          </w:tcPr>
          <w:p w14:paraId="3600333F" w14:textId="0BAEC0F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lastRenderedPageBreak/>
              <w:t>FCNN</w:t>
            </w:r>
          </w:p>
        </w:tc>
        <w:tc>
          <w:tcPr>
            <w:tcW w:w="594" w:type="dxa"/>
            <w:vMerge/>
            <w:vAlign w:val="center"/>
          </w:tcPr>
          <w:p w14:paraId="30B49FF4" w14:textId="77777777" w:rsidR="00D51AD7" w:rsidRDefault="00D51AD7"/>
        </w:tc>
        <w:tc>
          <w:tcPr>
            <w:tcW w:w="1578" w:type="dxa"/>
            <w:tcMar>
              <w:left w:w="105" w:type="dxa"/>
              <w:right w:w="105" w:type="dxa"/>
            </w:tcMar>
          </w:tcPr>
          <w:p w14:paraId="289E4355" w14:textId="23F6A5D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73 (0.6364, 0.6772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7F39250B" w14:textId="2AC3917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41" w:type="dxa"/>
            <w:tcMar>
              <w:left w:w="105" w:type="dxa"/>
              <w:right w:w="105" w:type="dxa"/>
            </w:tcMar>
          </w:tcPr>
          <w:p w14:paraId="07D8F488" w14:textId="1E6E0A8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92 (0.7073, 0.7522)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E2071B2" w14:textId="456EAC9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6318350E" w14:textId="1323AFC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64 (0.6393, 0.674)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8D736B6" w14:textId="286CE2E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7" w:type="dxa"/>
            <w:tcMar>
              <w:left w:w="105" w:type="dxa"/>
              <w:right w:w="105" w:type="dxa"/>
            </w:tcMar>
          </w:tcPr>
          <w:p w14:paraId="34D5134F" w14:textId="2F296E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94 (0.3217, 0.3786)</w:t>
            </w:r>
          </w:p>
        </w:tc>
        <w:tc>
          <w:tcPr>
            <w:tcW w:w="856" w:type="dxa"/>
            <w:tcMar>
              <w:left w:w="105" w:type="dxa"/>
              <w:right w:w="105" w:type="dxa"/>
            </w:tcMar>
          </w:tcPr>
          <w:p w14:paraId="7153FBB1" w14:textId="751F8E6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64" w:type="dxa"/>
            <w:tcMar>
              <w:left w:w="105" w:type="dxa"/>
              <w:right w:w="105" w:type="dxa"/>
            </w:tcMar>
          </w:tcPr>
          <w:p w14:paraId="74C3C204" w14:textId="4045186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584 (0.6208, 0.6954)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213C6C9C" w14:textId="6F0ED3C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</w:tbl>
    <w:p w14:paraId="09CD135E" w14:textId="1AE14642" w:rsidR="15387698" w:rsidRDefault="15387698" w:rsidP="15387698">
      <w:pPr>
        <w:rPr>
          <w:rFonts w:ascii="Cambria" w:eastAsia="Cambria" w:hAnsi="Cambria" w:cs="Cambria"/>
          <w:color w:val="000000" w:themeColor="text1"/>
        </w:rPr>
      </w:pPr>
    </w:p>
    <w:p w14:paraId="6ED20E7C" w14:textId="422F401A" w:rsidR="15387698" w:rsidRDefault="15387698">
      <w:r>
        <w:br w:type="page"/>
      </w:r>
    </w:p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DBA2E" w14:textId="77777777" w:rsidR="00FF4F3F" w:rsidRDefault="00FF4F3F">
      <w:pPr>
        <w:spacing w:after="0" w:line="240" w:lineRule="auto"/>
      </w:pPr>
      <w:r>
        <w:separator/>
      </w:r>
    </w:p>
  </w:endnote>
  <w:endnote w:type="continuationSeparator" w:id="0">
    <w:p w14:paraId="4C5FC9E1" w14:textId="77777777" w:rsidR="00FF4F3F" w:rsidRDefault="00FF4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D411CB">
            <w:fldChar w:fldCharType="separate"/>
          </w:r>
          <w:r w:rsidR="00D411CB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5B677C" w14:textId="77777777" w:rsidR="00FF4F3F" w:rsidRDefault="00FF4F3F">
      <w:pPr>
        <w:spacing w:after="0" w:line="240" w:lineRule="auto"/>
      </w:pPr>
      <w:r>
        <w:separator/>
      </w:r>
    </w:p>
  </w:footnote>
  <w:footnote w:type="continuationSeparator" w:id="0">
    <w:p w14:paraId="525D2183" w14:textId="77777777" w:rsidR="00FF4F3F" w:rsidRDefault="00FF4F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MLA0MjExMbAwNDFS0lEKTi0uzszPAykwrAUAF5covywAAAA="/>
  </w:docVars>
  <w:rsids>
    <w:rsidRoot w:val="5BD67B9B"/>
    <w:rsid w:val="00D411CB"/>
    <w:rsid w:val="00D51AD7"/>
    <w:rsid w:val="00FF4F3F"/>
    <w:rsid w:val="03E2DB51"/>
    <w:rsid w:val="076EAA12"/>
    <w:rsid w:val="0B6D7CFD"/>
    <w:rsid w:val="15387698"/>
    <w:rsid w:val="1611B41B"/>
    <w:rsid w:val="1B698BB0"/>
    <w:rsid w:val="20164C58"/>
    <w:rsid w:val="3129710F"/>
    <w:rsid w:val="36A39F2C"/>
    <w:rsid w:val="36F2D858"/>
    <w:rsid w:val="3BA80086"/>
    <w:rsid w:val="3E2FA970"/>
    <w:rsid w:val="4152A3C8"/>
    <w:rsid w:val="41D6F45D"/>
    <w:rsid w:val="443D1BDB"/>
    <w:rsid w:val="4BFB9BBA"/>
    <w:rsid w:val="5594E074"/>
    <w:rsid w:val="5BD67B9B"/>
    <w:rsid w:val="66C2331B"/>
    <w:rsid w:val="68580F2F"/>
    <w:rsid w:val="7458D073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1:35:00Z</dcterms:modified>
</cp:coreProperties>
</file>